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988D2" w14:textId="77777777" w:rsidR="00F90F16" w:rsidRPr="00B56CB2" w:rsidRDefault="00F90F16" w:rsidP="00F90F1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56CB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 </w:t>
      </w:r>
      <w:r w:rsidRPr="00B56CB2">
        <w:rPr>
          <w:rFonts w:ascii="Times New Roman" w:hAnsi="Times New Roman" w:cs="Times New Roman"/>
          <w:b/>
          <w:bCs/>
        </w:rPr>
        <w:t xml:space="preserve">Table. </w:t>
      </w:r>
      <w:r w:rsidRPr="00B56CB2">
        <w:rPr>
          <w:rFonts w:ascii="Times New Roman" w:hAnsi="Times New Roman" w:cs="Times New Roman"/>
        </w:rPr>
        <w:t xml:space="preserve">Pharmacokinetics of the fungal metabolites predicted by </w:t>
      </w:r>
      <w:proofErr w:type="spellStart"/>
      <w:r w:rsidRPr="00B56CB2">
        <w:rPr>
          <w:rFonts w:ascii="Times New Roman" w:hAnsi="Times New Roman" w:cs="Times New Roman"/>
        </w:rPr>
        <w:t>SwissADME</w:t>
      </w:r>
      <w:proofErr w:type="spellEnd"/>
      <w:r w:rsidRPr="00B56CB2">
        <w:rPr>
          <w:rFonts w:ascii="Times New Roman" w:hAnsi="Times New Roman" w:cs="Times New Roman"/>
        </w:rPr>
        <w:t>.</w:t>
      </w:r>
    </w:p>
    <w:tbl>
      <w:tblPr>
        <w:tblStyle w:val="PlainTable2"/>
        <w:tblW w:w="5410" w:type="pct"/>
        <w:tblLayout w:type="fixed"/>
        <w:tblLook w:val="04A0" w:firstRow="1" w:lastRow="0" w:firstColumn="1" w:lastColumn="0" w:noHBand="0" w:noVBand="1"/>
      </w:tblPr>
      <w:tblGrid>
        <w:gridCol w:w="1344"/>
        <w:gridCol w:w="1625"/>
        <w:gridCol w:w="1122"/>
        <w:gridCol w:w="1260"/>
        <w:gridCol w:w="1171"/>
        <w:gridCol w:w="1262"/>
        <w:gridCol w:w="1175"/>
        <w:gridCol w:w="1169"/>
      </w:tblGrid>
      <w:tr w:rsidR="00F90F16" w:rsidRPr="00B56CB2" w14:paraId="4FFDDFBE" w14:textId="77777777" w:rsidTr="00EB0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pct"/>
            <w:gridSpan w:val="2"/>
            <w:vMerge w:val="restart"/>
          </w:tcPr>
          <w:p w14:paraId="3022A72D" w14:textId="77777777" w:rsidR="00F90F16" w:rsidRPr="00B56CB2" w:rsidRDefault="00F90F16" w:rsidP="00EB0CB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56CB2">
              <w:rPr>
                <w:rFonts w:ascii="Times New Roman" w:hAnsi="Times New Roman" w:cs="Times New Roman"/>
              </w:rPr>
              <w:t>Properties</w:t>
            </w:r>
          </w:p>
        </w:tc>
        <w:tc>
          <w:tcPr>
            <w:tcW w:w="3534" w:type="pct"/>
            <w:gridSpan w:val="6"/>
          </w:tcPr>
          <w:p w14:paraId="3C742D62" w14:textId="77777777" w:rsidR="00F90F16" w:rsidRPr="00B56CB2" w:rsidRDefault="00F90F16" w:rsidP="00EB0C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56CB2">
              <w:rPr>
                <w:rFonts w:ascii="Times New Roman" w:hAnsi="Times New Roman" w:cs="Times New Roman"/>
              </w:rPr>
              <w:t>Fungal metabolite</w:t>
            </w:r>
          </w:p>
        </w:tc>
      </w:tr>
      <w:tr w:rsidR="00F90F16" w:rsidRPr="00B56CB2" w14:paraId="6EFE34C4" w14:textId="77777777" w:rsidTr="00EB0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pct"/>
            <w:gridSpan w:val="2"/>
            <w:vMerge/>
          </w:tcPr>
          <w:p w14:paraId="597D5F61" w14:textId="77777777" w:rsidR="00F90F16" w:rsidRPr="00B56CB2" w:rsidRDefault="00F90F16" w:rsidP="00EB0CB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170079476"/>
          </w:p>
        </w:tc>
        <w:tc>
          <w:tcPr>
            <w:tcW w:w="554" w:type="pct"/>
          </w:tcPr>
          <w:p w14:paraId="39C0E089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6CB2">
              <w:rPr>
                <w:rFonts w:ascii="Times New Roman" w:hAnsi="Times New Roman" w:cs="Times New Roman"/>
                <w:b/>
                <w:bCs/>
              </w:rPr>
              <w:t>Fumitremorgin C</w:t>
            </w:r>
          </w:p>
        </w:tc>
        <w:tc>
          <w:tcPr>
            <w:tcW w:w="622" w:type="pct"/>
          </w:tcPr>
          <w:p w14:paraId="3772A882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6CB2">
              <w:rPr>
                <w:rFonts w:ascii="Times New Roman" w:hAnsi="Times New Roman" w:cs="Times New Roman"/>
                <w:b/>
                <w:bCs/>
              </w:rPr>
              <w:t>Hericenone J</w:t>
            </w:r>
          </w:p>
        </w:tc>
        <w:tc>
          <w:tcPr>
            <w:tcW w:w="578" w:type="pct"/>
          </w:tcPr>
          <w:p w14:paraId="44B75AAB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6CB2">
              <w:rPr>
                <w:rFonts w:ascii="Times New Roman" w:hAnsi="Times New Roman" w:cs="Times New Roman"/>
                <w:b/>
                <w:bCs/>
              </w:rPr>
              <w:t>Lovastatin</w:t>
            </w:r>
          </w:p>
        </w:tc>
        <w:tc>
          <w:tcPr>
            <w:tcW w:w="623" w:type="pct"/>
          </w:tcPr>
          <w:p w14:paraId="491E2AFC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56CB2">
              <w:rPr>
                <w:rFonts w:ascii="Times New Roman" w:hAnsi="Times New Roman" w:cs="Times New Roman"/>
                <w:b/>
                <w:bCs/>
              </w:rPr>
              <w:t>Erinacerin</w:t>
            </w:r>
            <w:proofErr w:type="spellEnd"/>
            <w:r w:rsidRPr="00B56CB2">
              <w:rPr>
                <w:rFonts w:ascii="Times New Roman" w:hAnsi="Times New Roman" w:cs="Times New Roman"/>
                <w:b/>
                <w:bCs/>
              </w:rPr>
              <w:t xml:space="preserve"> M</w:t>
            </w:r>
          </w:p>
        </w:tc>
        <w:tc>
          <w:tcPr>
            <w:tcW w:w="580" w:type="pct"/>
          </w:tcPr>
          <w:p w14:paraId="2563EFB9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6CB2">
              <w:rPr>
                <w:rFonts w:ascii="Times New Roman" w:hAnsi="Times New Roman" w:cs="Times New Roman"/>
                <w:b/>
                <w:bCs/>
              </w:rPr>
              <w:t>N-de(phenylethyl)</w:t>
            </w:r>
            <w:proofErr w:type="spellStart"/>
            <w:r w:rsidRPr="00B56CB2">
              <w:rPr>
                <w:rFonts w:ascii="Times New Roman" w:hAnsi="Times New Roman" w:cs="Times New Roman"/>
                <w:b/>
                <w:bCs/>
              </w:rPr>
              <w:t>isohericerin</w:t>
            </w:r>
            <w:proofErr w:type="spellEnd"/>
          </w:p>
        </w:tc>
        <w:tc>
          <w:tcPr>
            <w:tcW w:w="577" w:type="pct"/>
          </w:tcPr>
          <w:p w14:paraId="05F04E73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6CB2">
              <w:rPr>
                <w:rFonts w:ascii="Times New Roman" w:hAnsi="Times New Roman" w:cs="Times New Roman"/>
                <w:b/>
                <w:bCs/>
              </w:rPr>
              <w:t>Hericenone A</w:t>
            </w:r>
          </w:p>
        </w:tc>
      </w:tr>
      <w:bookmarkEnd w:id="0"/>
      <w:tr w:rsidR="00F90F16" w:rsidRPr="00B56CB2" w14:paraId="08CC3631" w14:textId="77777777" w:rsidTr="00EB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</w:tcPr>
          <w:p w14:paraId="293B3CBD" w14:textId="77777777" w:rsidR="00F90F16" w:rsidRPr="00B56CB2" w:rsidRDefault="00F90F16" w:rsidP="00EB0CB8">
            <w:pPr>
              <w:jc w:val="center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Lipophilicity</w:t>
            </w:r>
          </w:p>
        </w:tc>
        <w:tc>
          <w:tcPr>
            <w:tcW w:w="802" w:type="pct"/>
          </w:tcPr>
          <w:p w14:paraId="6095EA1C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_Hlk180694620"/>
            <w:r w:rsidRPr="00B56CB2">
              <w:rPr>
                <w:rFonts w:ascii="Times New Roman" w:hAnsi="Times New Roman" w:cs="Times New Roman"/>
              </w:rPr>
              <w:t>Consensus Log Po/w</w:t>
            </w:r>
            <w:bookmarkEnd w:id="1"/>
          </w:p>
        </w:tc>
        <w:tc>
          <w:tcPr>
            <w:tcW w:w="554" w:type="pct"/>
          </w:tcPr>
          <w:p w14:paraId="72433100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622" w:type="pct"/>
          </w:tcPr>
          <w:p w14:paraId="16BBBE5F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578" w:type="pct"/>
          </w:tcPr>
          <w:p w14:paraId="3B82EF3F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623" w:type="pct"/>
          </w:tcPr>
          <w:p w14:paraId="29210839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580" w:type="pct"/>
          </w:tcPr>
          <w:p w14:paraId="73453F5B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577" w:type="pct"/>
          </w:tcPr>
          <w:p w14:paraId="429C7F4B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1.12</w:t>
            </w:r>
          </w:p>
        </w:tc>
      </w:tr>
      <w:tr w:rsidR="00F90F16" w:rsidRPr="00B56CB2" w14:paraId="6FB8D919" w14:textId="77777777" w:rsidTr="00EB0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</w:tcPr>
          <w:p w14:paraId="1D47B664" w14:textId="77777777" w:rsidR="00F90F16" w:rsidRPr="00B56CB2" w:rsidRDefault="00F90F16" w:rsidP="00EB0CB8">
            <w:pPr>
              <w:jc w:val="center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Water solubility</w:t>
            </w:r>
          </w:p>
        </w:tc>
        <w:tc>
          <w:tcPr>
            <w:tcW w:w="802" w:type="pct"/>
          </w:tcPr>
          <w:p w14:paraId="632CE3D5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" w:name="_Hlk170079057"/>
            <w:r w:rsidRPr="00B56CB2">
              <w:rPr>
                <w:rFonts w:ascii="Times New Roman" w:hAnsi="Times New Roman" w:cs="Times New Roman"/>
              </w:rPr>
              <w:t>Log S (ESOL)</w:t>
            </w:r>
            <w:bookmarkEnd w:id="2"/>
          </w:p>
        </w:tc>
        <w:tc>
          <w:tcPr>
            <w:tcW w:w="554" w:type="pct"/>
          </w:tcPr>
          <w:p w14:paraId="4C2D437C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-4.18</w:t>
            </w:r>
          </w:p>
        </w:tc>
        <w:tc>
          <w:tcPr>
            <w:tcW w:w="622" w:type="pct"/>
          </w:tcPr>
          <w:p w14:paraId="7F82D578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-4.94</w:t>
            </w:r>
          </w:p>
        </w:tc>
        <w:tc>
          <w:tcPr>
            <w:tcW w:w="578" w:type="pct"/>
          </w:tcPr>
          <w:p w14:paraId="59444C3C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-4.57</w:t>
            </w:r>
          </w:p>
        </w:tc>
        <w:tc>
          <w:tcPr>
            <w:tcW w:w="623" w:type="pct"/>
          </w:tcPr>
          <w:p w14:paraId="2C2D8C83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-3.94</w:t>
            </w:r>
          </w:p>
        </w:tc>
        <w:tc>
          <w:tcPr>
            <w:tcW w:w="580" w:type="pct"/>
          </w:tcPr>
          <w:p w14:paraId="6A745AF3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-4.22</w:t>
            </w:r>
          </w:p>
        </w:tc>
        <w:tc>
          <w:tcPr>
            <w:tcW w:w="577" w:type="pct"/>
          </w:tcPr>
          <w:p w14:paraId="0CD2028F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-2.16</w:t>
            </w:r>
          </w:p>
        </w:tc>
      </w:tr>
      <w:tr w:rsidR="00F90F16" w:rsidRPr="00B56CB2" w14:paraId="76EE8E16" w14:textId="77777777" w:rsidTr="00EB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vMerge w:val="restart"/>
          </w:tcPr>
          <w:p w14:paraId="216D9A48" w14:textId="77777777" w:rsidR="00F90F16" w:rsidRPr="00B56CB2" w:rsidRDefault="00F90F16" w:rsidP="00EB0CB8">
            <w:pPr>
              <w:jc w:val="center"/>
              <w:rPr>
                <w:rFonts w:ascii="Times New Roman" w:hAnsi="Times New Roman" w:cs="Times New Roman"/>
              </w:rPr>
            </w:pPr>
          </w:p>
          <w:p w14:paraId="04C47BED" w14:textId="77777777" w:rsidR="00F90F16" w:rsidRPr="00B56CB2" w:rsidRDefault="00F90F16" w:rsidP="00EB0CB8">
            <w:pPr>
              <w:jc w:val="center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Pharmacokinetics</w:t>
            </w:r>
          </w:p>
        </w:tc>
        <w:tc>
          <w:tcPr>
            <w:tcW w:w="802" w:type="pct"/>
          </w:tcPr>
          <w:p w14:paraId="00D2D651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GI absorption</w:t>
            </w:r>
          </w:p>
        </w:tc>
        <w:tc>
          <w:tcPr>
            <w:tcW w:w="554" w:type="pct"/>
          </w:tcPr>
          <w:p w14:paraId="3374A324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22" w:type="pct"/>
          </w:tcPr>
          <w:p w14:paraId="1CA35B06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78" w:type="pct"/>
          </w:tcPr>
          <w:p w14:paraId="41E7A3F9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23" w:type="pct"/>
          </w:tcPr>
          <w:p w14:paraId="6E8A5EC9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80" w:type="pct"/>
          </w:tcPr>
          <w:p w14:paraId="4D632693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77" w:type="pct"/>
          </w:tcPr>
          <w:p w14:paraId="6FCBC26C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High</w:t>
            </w:r>
          </w:p>
        </w:tc>
      </w:tr>
      <w:tr w:rsidR="00F90F16" w:rsidRPr="00B56CB2" w14:paraId="1C787F5C" w14:textId="77777777" w:rsidTr="00EB0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vMerge/>
          </w:tcPr>
          <w:p w14:paraId="38CDCEB7" w14:textId="77777777" w:rsidR="00F90F16" w:rsidRPr="00B56CB2" w:rsidRDefault="00F90F16" w:rsidP="00EB0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</w:tcPr>
          <w:p w14:paraId="4A800B89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BBB permeant</w:t>
            </w:r>
          </w:p>
        </w:tc>
        <w:tc>
          <w:tcPr>
            <w:tcW w:w="554" w:type="pct"/>
          </w:tcPr>
          <w:p w14:paraId="2D47646E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22" w:type="pct"/>
          </w:tcPr>
          <w:p w14:paraId="26E4ABC0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8" w:type="pct"/>
          </w:tcPr>
          <w:p w14:paraId="2D9DABC9" w14:textId="77777777" w:rsidR="00F90F16" w:rsidRPr="00B56CB2" w:rsidRDefault="00F90F16" w:rsidP="00EB0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623" w:type="pct"/>
          </w:tcPr>
          <w:p w14:paraId="14D3F8FE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80" w:type="pct"/>
          </w:tcPr>
          <w:p w14:paraId="2303D9E1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7" w:type="pct"/>
          </w:tcPr>
          <w:p w14:paraId="65CA49A7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</w:tr>
      <w:tr w:rsidR="00F90F16" w:rsidRPr="00B56CB2" w14:paraId="1CDFE814" w14:textId="77777777" w:rsidTr="00EB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vMerge/>
          </w:tcPr>
          <w:p w14:paraId="55BAB148" w14:textId="77777777" w:rsidR="00F90F16" w:rsidRPr="00B56CB2" w:rsidRDefault="00F90F16" w:rsidP="00EB0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</w:tcPr>
          <w:p w14:paraId="762FEE38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P-</w:t>
            </w:r>
            <w:proofErr w:type="spellStart"/>
            <w:r w:rsidRPr="00B56CB2">
              <w:rPr>
                <w:rFonts w:ascii="Times New Roman" w:hAnsi="Times New Roman" w:cs="Times New Roman"/>
              </w:rPr>
              <w:t>gp</w:t>
            </w:r>
            <w:proofErr w:type="spellEnd"/>
            <w:r w:rsidRPr="00B56CB2">
              <w:rPr>
                <w:rFonts w:ascii="Times New Roman" w:hAnsi="Times New Roman" w:cs="Times New Roman"/>
              </w:rPr>
              <w:t xml:space="preserve"> substrate</w:t>
            </w:r>
          </w:p>
        </w:tc>
        <w:tc>
          <w:tcPr>
            <w:tcW w:w="554" w:type="pct"/>
          </w:tcPr>
          <w:p w14:paraId="27D2DD18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22" w:type="pct"/>
          </w:tcPr>
          <w:p w14:paraId="5F78BA35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78" w:type="pct"/>
          </w:tcPr>
          <w:p w14:paraId="358C70F3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23" w:type="pct"/>
          </w:tcPr>
          <w:p w14:paraId="67D5F11E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80" w:type="pct"/>
          </w:tcPr>
          <w:p w14:paraId="158FF9BF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77" w:type="pct"/>
          </w:tcPr>
          <w:p w14:paraId="4F6CD2CD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No</w:t>
            </w:r>
          </w:p>
        </w:tc>
      </w:tr>
      <w:tr w:rsidR="00F90F16" w:rsidRPr="00B56CB2" w14:paraId="1005A22A" w14:textId="77777777" w:rsidTr="00EB0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vMerge w:val="restart"/>
          </w:tcPr>
          <w:p w14:paraId="54D7066E" w14:textId="77777777" w:rsidR="00F90F16" w:rsidRPr="00B56CB2" w:rsidRDefault="00F90F16" w:rsidP="00EB0CB8">
            <w:pPr>
              <w:jc w:val="center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Medicinal chemistry</w:t>
            </w:r>
          </w:p>
        </w:tc>
        <w:tc>
          <w:tcPr>
            <w:tcW w:w="802" w:type="pct"/>
          </w:tcPr>
          <w:p w14:paraId="581E8885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Synthetic accessibility</w:t>
            </w:r>
          </w:p>
        </w:tc>
        <w:tc>
          <w:tcPr>
            <w:tcW w:w="554" w:type="pct"/>
          </w:tcPr>
          <w:p w14:paraId="26683900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622" w:type="pct"/>
          </w:tcPr>
          <w:p w14:paraId="075F70F2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578" w:type="pct"/>
          </w:tcPr>
          <w:p w14:paraId="737CB360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623" w:type="pct"/>
          </w:tcPr>
          <w:p w14:paraId="11FA6450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580" w:type="pct"/>
          </w:tcPr>
          <w:p w14:paraId="4DE6FD0B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577" w:type="pct"/>
          </w:tcPr>
          <w:p w14:paraId="318680BD" w14:textId="77777777" w:rsidR="00F90F16" w:rsidRPr="00B56CB2" w:rsidRDefault="00F90F1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3.15</w:t>
            </w:r>
          </w:p>
        </w:tc>
      </w:tr>
      <w:tr w:rsidR="00F90F16" w:rsidRPr="00B56CB2" w14:paraId="5AF42CF0" w14:textId="77777777" w:rsidTr="00EB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vMerge/>
          </w:tcPr>
          <w:p w14:paraId="432ACE05" w14:textId="77777777" w:rsidR="00F90F16" w:rsidRPr="00B56CB2" w:rsidRDefault="00F90F16" w:rsidP="00EB0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</w:tcPr>
          <w:p w14:paraId="5C2E6876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Lead-likeness</w:t>
            </w:r>
          </w:p>
        </w:tc>
        <w:tc>
          <w:tcPr>
            <w:tcW w:w="554" w:type="pct"/>
          </w:tcPr>
          <w:p w14:paraId="7B6A5E1D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22" w:type="pct"/>
          </w:tcPr>
          <w:p w14:paraId="3AA98A47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8" w:type="pct"/>
          </w:tcPr>
          <w:p w14:paraId="152A967E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23" w:type="pct"/>
          </w:tcPr>
          <w:p w14:paraId="1DDC2B4E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80" w:type="pct"/>
          </w:tcPr>
          <w:p w14:paraId="22760669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7" w:type="pct"/>
          </w:tcPr>
          <w:p w14:paraId="24E0B107" w14:textId="77777777" w:rsidR="00F90F16" w:rsidRPr="00B56CB2" w:rsidRDefault="00F90F1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646CD365" w14:textId="77777777" w:rsidR="00F90F16" w:rsidRPr="00B56CB2" w:rsidRDefault="00F90F16" w:rsidP="00F90F16">
      <w:pPr>
        <w:spacing w:line="480" w:lineRule="auto"/>
        <w:jc w:val="both"/>
        <w:rPr>
          <w:rFonts w:ascii="Times New Roman" w:hAnsi="Times New Roman" w:cs="Times New Roman"/>
        </w:rPr>
      </w:pPr>
    </w:p>
    <w:p w14:paraId="6555FED6" w14:textId="77777777" w:rsidR="00F90F16" w:rsidRDefault="00F90F16"/>
    <w:sectPr w:rsidR="00F90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F16"/>
    <w:rsid w:val="007A38BA"/>
    <w:rsid w:val="00F9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E7E26"/>
  <w15:chartTrackingRefBased/>
  <w15:docId w15:val="{A3AB180A-ACA5-426F-A9D3-575CC72D4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F16"/>
    <w:pPr>
      <w:spacing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F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bidi="bn-B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F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bn-B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F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bidi="bn-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F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30"/>
      <w:lang w:bidi="bn-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F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30"/>
      <w:lang w:bidi="bn-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F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bidi="bn-B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F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bidi="bn-B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F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bidi="bn-B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F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F16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F1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F16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F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F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F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F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F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F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F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bn-BD"/>
    </w:rPr>
  </w:style>
  <w:style w:type="character" w:customStyle="1" w:styleId="TitleChar">
    <w:name w:val="Title Char"/>
    <w:basedOn w:val="DefaultParagraphFont"/>
    <w:link w:val="Title"/>
    <w:uiPriority w:val="10"/>
    <w:rsid w:val="00F90F1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F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bidi="bn-BD"/>
    </w:rPr>
  </w:style>
  <w:style w:type="character" w:customStyle="1" w:styleId="SubtitleChar">
    <w:name w:val="Subtitle Char"/>
    <w:basedOn w:val="DefaultParagraphFont"/>
    <w:link w:val="Subtitle"/>
    <w:uiPriority w:val="11"/>
    <w:rsid w:val="00F90F1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90F1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30"/>
      <w:lang w:bidi="bn-BD"/>
    </w:rPr>
  </w:style>
  <w:style w:type="character" w:customStyle="1" w:styleId="QuoteChar">
    <w:name w:val="Quote Char"/>
    <w:basedOn w:val="DefaultParagraphFont"/>
    <w:link w:val="Quote"/>
    <w:uiPriority w:val="29"/>
    <w:rsid w:val="00F90F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F16"/>
    <w:pPr>
      <w:spacing w:line="278" w:lineRule="auto"/>
      <w:ind w:left="720"/>
      <w:contextualSpacing/>
    </w:pPr>
    <w:rPr>
      <w:sz w:val="24"/>
      <w:szCs w:val="30"/>
      <w:lang w:bidi="bn-BD"/>
    </w:rPr>
  </w:style>
  <w:style w:type="character" w:styleId="IntenseEmphasis">
    <w:name w:val="Intense Emphasis"/>
    <w:basedOn w:val="DefaultParagraphFont"/>
    <w:uiPriority w:val="21"/>
    <w:qFormat/>
    <w:rsid w:val="00F90F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F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30"/>
      <w:lang w:bidi="bn-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F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F16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F90F16"/>
    <w:pPr>
      <w:spacing w:after="0" w:line="240" w:lineRule="auto"/>
    </w:pPr>
    <w:rPr>
      <w:sz w:val="22"/>
      <w:szCs w:val="22"/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1</cp:revision>
  <dcterms:created xsi:type="dcterms:W3CDTF">2025-03-27T07:41:00Z</dcterms:created>
  <dcterms:modified xsi:type="dcterms:W3CDTF">2025-03-27T07:41:00Z</dcterms:modified>
</cp:coreProperties>
</file>